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9F397E" w14:textId="48D180EC" w:rsidR="00FD065A" w:rsidRPr="006D38CA" w:rsidRDefault="003D122C" w:rsidP="00E8411C">
      <w:pPr>
        <w:ind w:left="-90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638"/>
        <w:gridCol w:w="3330"/>
        <w:gridCol w:w="1170"/>
        <w:gridCol w:w="995"/>
        <w:gridCol w:w="1527"/>
        <w:gridCol w:w="916"/>
      </w:tblGrid>
      <w:tr w:rsidR="00FD065A" w:rsidRPr="00875C05" w14:paraId="7487E222" w14:textId="77777777">
        <w:trPr>
          <w:trHeight w:hRule="exact" w:val="216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76D56AF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ulture Condition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A37574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DDC2F9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 ID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38DB083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Ontology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B95434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Number of gene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9E014BA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P value</w:t>
            </w:r>
          </w:p>
        </w:tc>
      </w:tr>
      <w:tr w:rsidR="00FD065A" w:rsidRPr="00875C05" w14:paraId="2A946DB7" w14:textId="77777777">
        <w:trPr>
          <w:trHeight w:hRule="exact" w:val="216"/>
        </w:trPr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</w:tcPr>
          <w:p w14:paraId="1BFB25E5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ll</w:t>
            </w:r>
            <w:proofErr w:type="gramEnd"/>
            <w:r w:rsidRPr="00875C0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ES cells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</w:tcPr>
          <w:p w14:paraId="0CE97944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</w:tcPr>
          <w:p w14:paraId="73DDEC95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</w:tcPr>
          <w:p w14:paraId="23CA09E4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</w:tcPr>
          <w:p w14:paraId="18EA29C0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</w:tcPr>
          <w:p w14:paraId="6A506DE2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D065A" w:rsidRPr="00875C05" w14:paraId="345EFC8B" w14:textId="77777777">
        <w:trPr>
          <w:trHeight w:hRule="exact" w:val="216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B41CD90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77DD1C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asement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membra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6A662A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56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DE6826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4E3C45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E6ADAF7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1.32E-03</w:t>
            </w:r>
          </w:p>
        </w:tc>
      </w:tr>
      <w:tr w:rsidR="00FD065A" w:rsidRPr="00875C05" w14:paraId="46E23F47" w14:textId="77777777">
        <w:trPr>
          <w:trHeight w:hRule="exact" w:val="216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B0B1D90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79F894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ell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leading ed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420262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3125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62416A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747B36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8A7C2A0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1.92E-03</w:t>
            </w:r>
          </w:p>
        </w:tc>
      </w:tr>
      <w:tr w:rsidR="00FD065A" w:rsidRPr="00875C05" w14:paraId="19B03E1C" w14:textId="77777777">
        <w:trPr>
          <w:trHeight w:hRule="exact" w:val="216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0A267BF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730C3D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anatomical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structure developm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A951C2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4885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B251E5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FCB6E6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401874D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3.95E-03</w:t>
            </w:r>
          </w:p>
        </w:tc>
      </w:tr>
      <w:tr w:rsidR="00FD065A" w:rsidRPr="00875C05" w14:paraId="71E3ADB8" w14:textId="77777777">
        <w:trPr>
          <w:trHeight w:hRule="exact" w:val="216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94B874D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924142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ellular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component movem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DE41DD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69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91A0AB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CD75D9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92EC25F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245</w:t>
            </w:r>
          </w:p>
        </w:tc>
      </w:tr>
      <w:tr w:rsidR="00FD065A" w:rsidRPr="00875C05" w14:paraId="02F41A76" w14:textId="77777777">
        <w:trPr>
          <w:trHeight w:hRule="exact" w:val="216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68C6BAC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0B7AD5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localization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of ce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73EC96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5167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47FA9A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65C40E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C1F2C51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245</w:t>
            </w:r>
          </w:p>
        </w:tc>
      </w:tr>
      <w:tr w:rsidR="00FD065A" w:rsidRPr="00875C05" w14:paraId="350B9F83" w14:textId="77777777">
        <w:trPr>
          <w:trHeight w:hRule="exact" w:val="216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9A7DE3B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057492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ell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adhes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55EE8A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715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ACF461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281BB0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2BAD85F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285</w:t>
            </w:r>
          </w:p>
        </w:tc>
      </w:tr>
      <w:tr w:rsidR="00FD065A" w:rsidRPr="00875C05" w14:paraId="00D9300E" w14:textId="77777777">
        <w:trPr>
          <w:trHeight w:hRule="exact" w:val="216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9F326C1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227C81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plasma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membra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0F11CA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588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2A63AC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3EAFE6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3EEF27C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61</w:t>
            </w:r>
          </w:p>
        </w:tc>
      </w:tr>
      <w:tr w:rsidR="00FD065A" w:rsidRPr="00875C05" w14:paraId="3CBCBD1F" w14:textId="77777777">
        <w:trPr>
          <w:trHeight w:hRule="exact" w:val="216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</w:tcPr>
          <w:p w14:paraId="2715349F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tatic</w:t>
            </w:r>
            <w:proofErr w:type="gramEnd"/>
            <w:r w:rsidRPr="00875C0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onl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73907FB1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097F9D08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7FB7F12D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4EAC512B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</w:tcPr>
          <w:p w14:paraId="43B2C858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D065A" w:rsidRPr="00875C05" w14:paraId="6508A3C6" w14:textId="77777777">
        <w:trPr>
          <w:trHeight w:hRule="exact" w:val="216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FB03058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3B70E5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organ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morphogene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66BB43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988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2ACA6A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A40C84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880ECC8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119</w:t>
            </w:r>
          </w:p>
        </w:tc>
      </w:tr>
      <w:tr w:rsidR="00FD065A" w:rsidRPr="00875C05" w14:paraId="2380E4FD" w14:textId="77777777">
        <w:trPr>
          <w:trHeight w:hRule="exact" w:val="216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77FCB15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9EAA8A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transcription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factor comple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0135AB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566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74AA2D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B15E03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4704E84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119</w:t>
            </w:r>
          </w:p>
        </w:tc>
      </w:tr>
      <w:tr w:rsidR="00FD065A" w:rsidRPr="00875C05" w14:paraId="601D9A82" w14:textId="77777777">
        <w:trPr>
          <w:trHeight w:hRule="exact" w:val="216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2DD78E1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7327B5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organelle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lume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C707AC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4323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7E1ECF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70D66B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FDEC44D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223</w:t>
            </w:r>
          </w:p>
        </w:tc>
      </w:tr>
      <w:tr w:rsidR="00FD065A" w:rsidRPr="00875C05" w14:paraId="246B22B4" w14:textId="77777777">
        <w:trPr>
          <w:trHeight w:hRule="exact" w:val="216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ABD5394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3C333F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nuclear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par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86F9F7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444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3038CB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FFA933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80AE11F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223</w:t>
            </w:r>
          </w:p>
        </w:tc>
      </w:tr>
      <w:tr w:rsidR="00FD065A" w:rsidRPr="00875C05" w14:paraId="42D274CF" w14:textId="77777777">
        <w:trPr>
          <w:trHeight w:hRule="exact" w:val="216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D1F0EF6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8DB65A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fatty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-acyl-CoA synthase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99835F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43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51A3E9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09F7A9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E6EFC51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573</w:t>
            </w:r>
          </w:p>
        </w:tc>
      </w:tr>
      <w:tr w:rsidR="00FD065A" w:rsidRPr="00875C05" w14:paraId="2469B7A1" w14:textId="77777777">
        <w:trPr>
          <w:trHeight w:hRule="exact" w:val="216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ED80AAF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1E9B1D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hyaluronan</w:t>
            </w:r>
            <w:proofErr w:type="spellEnd"/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synthase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318292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505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6B0F79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3D9FA7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122858A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573</w:t>
            </w:r>
          </w:p>
        </w:tc>
      </w:tr>
      <w:tr w:rsidR="00FD065A" w:rsidRPr="00875C05" w14:paraId="4D29A7FF" w14:textId="77777777">
        <w:trPr>
          <w:trHeight w:hRule="exact" w:val="216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6B673AF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80B789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heparin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bind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DD263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82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4CBFFE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6E7948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62FA714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885</w:t>
            </w:r>
          </w:p>
        </w:tc>
      </w:tr>
      <w:tr w:rsidR="00FD065A" w:rsidRPr="00875C05" w14:paraId="543D36FD" w14:textId="77777777">
        <w:trPr>
          <w:trHeight w:hRule="exact" w:val="216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</w:tcPr>
          <w:p w14:paraId="521EB388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ynamic</w:t>
            </w:r>
            <w:proofErr w:type="gramEnd"/>
            <w:r w:rsidRPr="00875C0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only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7EDA56B2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193CF941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5332FF90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</w:tcPr>
          <w:p w14:paraId="6683260E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</w:tcPr>
          <w:p w14:paraId="5057D2C2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D065A" w:rsidRPr="00875C05" w14:paraId="6BC5B55B" w14:textId="77777777">
        <w:trPr>
          <w:trHeight w:hRule="exact" w:val="216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B7371EF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E6B87D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organ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morphogene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406501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988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6FD026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11426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9BEE78C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0924</w:t>
            </w:r>
          </w:p>
        </w:tc>
      </w:tr>
      <w:tr w:rsidR="00FD065A" w:rsidRPr="00875C05" w14:paraId="455DECB3" w14:textId="77777777">
        <w:trPr>
          <w:trHeight w:hRule="exact" w:val="216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ACB598C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372282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specification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of symmetr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33961E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979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12BBEA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BFD0A2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0B39B69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641</w:t>
            </w:r>
          </w:p>
        </w:tc>
      </w:tr>
      <w:tr w:rsidR="00FD065A" w:rsidRPr="00875C05" w14:paraId="6E2C00CF" w14:textId="77777777">
        <w:trPr>
          <w:trHeight w:hRule="exact" w:val="216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F4E7BE6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F3FD79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ell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-cell junc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4FD968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59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544B70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DEEDD1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8563496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0924</w:t>
            </w:r>
          </w:p>
        </w:tc>
      </w:tr>
      <w:tr w:rsidR="00FD065A" w:rsidRPr="00875C05" w14:paraId="5479C244" w14:textId="77777777">
        <w:trPr>
          <w:trHeight w:hRule="exact" w:val="216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927E662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BE07B4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positive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regulation of cellular metabolic proce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3A76E1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3132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EF848F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BD2E3A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FA33D77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0924</w:t>
            </w:r>
          </w:p>
        </w:tc>
      </w:tr>
      <w:tr w:rsidR="00FD065A" w:rsidRPr="00875C05" w14:paraId="79CAE442" w14:textId="77777777">
        <w:trPr>
          <w:trHeight w:hRule="exact" w:val="216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E1E81D8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681ED3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positive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regulation of osteoblast differenti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7358F2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4566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282304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D427E5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C0B550F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218</w:t>
            </w:r>
          </w:p>
        </w:tc>
      </w:tr>
      <w:tr w:rsidR="00FD065A" w:rsidRPr="00875C05" w14:paraId="4C76AB53" w14:textId="77777777">
        <w:trPr>
          <w:trHeight w:hRule="exact" w:val="216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7A3A093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54171E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sequence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-specific DNA binding transcription factor activ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07D382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37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49F47F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3596E8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5EB3C57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116</w:t>
            </w:r>
          </w:p>
        </w:tc>
      </w:tr>
      <w:tr w:rsidR="00FD065A" w:rsidRPr="00875C05" w14:paraId="2B0097EE" w14:textId="77777777">
        <w:trPr>
          <w:trHeight w:hRule="exact" w:val="216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F976132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78B765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heart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developm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207DD3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750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87E34A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276D57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39A8C2F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156</w:t>
            </w:r>
          </w:p>
        </w:tc>
      </w:tr>
      <w:tr w:rsidR="00FD065A" w:rsidRPr="00875C05" w14:paraId="2909B9AA" w14:textId="77777777">
        <w:trPr>
          <w:trHeight w:hRule="exact" w:val="216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0D1496C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FA8469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stem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cell differenti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B67142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4886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23C4E5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456FD1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FDF6A9C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218</w:t>
            </w:r>
          </w:p>
        </w:tc>
      </w:tr>
      <w:tr w:rsidR="00FD065A" w:rsidRPr="00875C05" w14:paraId="57B63D71" w14:textId="77777777">
        <w:trPr>
          <w:trHeight w:hRule="exact" w:val="216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524842C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EF8EE3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transmembrane</w:t>
            </w:r>
            <w:proofErr w:type="spellEnd"/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receptor protein serine/threonine kinase signaling pathw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495A87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717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22D27F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F229BB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937AB60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228</w:t>
            </w:r>
          </w:p>
        </w:tc>
      </w:tr>
      <w:tr w:rsidR="00FD065A" w:rsidRPr="00875C05" w14:paraId="763CB15F" w14:textId="77777777">
        <w:trPr>
          <w:trHeight w:hRule="exact" w:val="216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5600167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228EBB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embryo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developm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CA6C41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979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A7EF07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89AB4D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47D4E97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228</w:t>
            </w:r>
          </w:p>
        </w:tc>
      </w:tr>
      <w:tr w:rsidR="00FD065A" w:rsidRPr="00875C05" w14:paraId="1CBBE027" w14:textId="77777777">
        <w:trPr>
          <w:trHeight w:hRule="exact" w:val="216"/>
        </w:trPr>
        <w:tc>
          <w:tcPr>
            <w:tcW w:w="16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16D8466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7CEC56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asement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membra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836A53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56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92A5C7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EEA2E7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DEC4910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45</w:t>
            </w:r>
          </w:p>
        </w:tc>
      </w:tr>
      <w:tr w:rsidR="00FD065A" w:rsidRPr="00875C05" w14:paraId="586AEDEE" w14:textId="77777777">
        <w:trPr>
          <w:trHeight w:hRule="exact" w:val="216"/>
        </w:trPr>
        <w:tc>
          <w:tcPr>
            <w:tcW w:w="16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E92FD06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801CC9D" w14:textId="77777777" w:rsidR="00FD065A" w:rsidRPr="00875C05" w:rsidRDefault="00FD065A" w:rsidP="00875C0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regulation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of meios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8135936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4002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9522C9B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08614CC" w14:textId="77777777" w:rsidR="00FD065A" w:rsidRPr="00875C05" w:rsidRDefault="00FD065A" w:rsidP="00875C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2D88B75" w14:textId="77777777" w:rsidR="00FD065A" w:rsidRPr="00875C05" w:rsidRDefault="00FD065A" w:rsidP="00875C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911</w:t>
            </w:r>
          </w:p>
        </w:tc>
      </w:tr>
    </w:tbl>
    <w:p w14:paraId="1936A8EB" w14:textId="77777777" w:rsidR="00FD065A" w:rsidRPr="00086B5F" w:rsidRDefault="00FD065A" w:rsidP="00C2738B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Subset</w:t>
      </w:r>
      <w:r w:rsidRPr="00086B5F">
        <w:rPr>
          <w:rFonts w:ascii="Arial" w:hAnsi="Arial" w:cs="Arial"/>
          <w:sz w:val="16"/>
          <w:szCs w:val="16"/>
        </w:rPr>
        <w:t xml:space="preserve"> of GO groups</w:t>
      </w:r>
      <w:r>
        <w:rPr>
          <w:rFonts w:ascii="Arial" w:hAnsi="Arial" w:cs="Arial"/>
          <w:sz w:val="16"/>
          <w:szCs w:val="16"/>
        </w:rPr>
        <w:t xml:space="preserve"> </w:t>
      </w:r>
      <w:r w:rsidRPr="00086B5F">
        <w:rPr>
          <w:rFonts w:ascii="Arial" w:hAnsi="Arial" w:cs="Arial"/>
          <w:sz w:val="16"/>
          <w:szCs w:val="16"/>
        </w:rPr>
        <w:t>with the lowest p-values from unique term lineages.</w:t>
      </w:r>
    </w:p>
    <w:p w14:paraId="6B47A1B6" w14:textId="284BB57A" w:rsidR="00C61B96" w:rsidRDefault="00C61B96">
      <w:pPr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bookmarkStart w:id="0" w:name="_GoBack"/>
      <w:bookmarkEnd w:id="0"/>
    </w:p>
    <w:sectPr w:rsidR="00C61B96" w:rsidSect="00CF76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embedSystemFonts/>
  <w:proofState w:spelling="clean" w:grammar="clean"/>
  <w:defaultTabStop w:val="720"/>
  <w:drawingGridHorizontalSpacing w:val="110"/>
  <w:displayHorizontalDrawingGridEvery w:val="2"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420"/>
    <w:rsid w:val="0002692B"/>
    <w:rsid w:val="00086B5F"/>
    <w:rsid w:val="00132365"/>
    <w:rsid w:val="00135706"/>
    <w:rsid w:val="00193461"/>
    <w:rsid w:val="001B44DE"/>
    <w:rsid w:val="001D6BBB"/>
    <w:rsid w:val="001F3A1A"/>
    <w:rsid w:val="00207F42"/>
    <w:rsid w:val="00232D39"/>
    <w:rsid w:val="00260CF0"/>
    <w:rsid w:val="002650B7"/>
    <w:rsid w:val="002909B6"/>
    <w:rsid w:val="002D1420"/>
    <w:rsid w:val="00306128"/>
    <w:rsid w:val="003954B2"/>
    <w:rsid w:val="003D122C"/>
    <w:rsid w:val="003D3B40"/>
    <w:rsid w:val="003F77F8"/>
    <w:rsid w:val="004D5749"/>
    <w:rsid w:val="004D7869"/>
    <w:rsid w:val="00540631"/>
    <w:rsid w:val="00567F32"/>
    <w:rsid w:val="006D38CA"/>
    <w:rsid w:val="006F2171"/>
    <w:rsid w:val="00725AB7"/>
    <w:rsid w:val="007A34CB"/>
    <w:rsid w:val="007B363A"/>
    <w:rsid w:val="00805593"/>
    <w:rsid w:val="0083380C"/>
    <w:rsid w:val="00853B6C"/>
    <w:rsid w:val="00875C05"/>
    <w:rsid w:val="009A2BF8"/>
    <w:rsid w:val="00A1686B"/>
    <w:rsid w:val="00B5334F"/>
    <w:rsid w:val="00B55F6F"/>
    <w:rsid w:val="00BC6AD4"/>
    <w:rsid w:val="00C11D64"/>
    <w:rsid w:val="00C15EC9"/>
    <w:rsid w:val="00C16589"/>
    <w:rsid w:val="00C2738B"/>
    <w:rsid w:val="00C61B96"/>
    <w:rsid w:val="00C82B60"/>
    <w:rsid w:val="00C9562B"/>
    <w:rsid w:val="00CC573E"/>
    <w:rsid w:val="00CF764E"/>
    <w:rsid w:val="00D36F10"/>
    <w:rsid w:val="00D40AA3"/>
    <w:rsid w:val="00D44CF1"/>
    <w:rsid w:val="00D61F67"/>
    <w:rsid w:val="00D810DA"/>
    <w:rsid w:val="00DA2B82"/>
    <w:rsid w:val="00DB04DF"/>
    <w:rsid w:val="00DD0BDA"/>
    <w:rsid w:val="00E8411C"/>
    <w:rsid w:val="00E92ED9"/>
    <w:rsid w:val="00F466B3"/>
    <w:rsid w:val="00FD0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918D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62B"/>
    <w:pPr>
      <w:spacing w:after="200" w:line="276" w:lineRule="auto"/>
    </w:pPr>
    <w:rPr>
      <w:rFonts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A2BF8"/>
    <w:rPr>
      <w:rFonts w:cs="Calibri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3B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B6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62B"/>
    <w:pPr>
      <w:spacing w:after="200" w:line="276" w:lineRule="auto"/>
    </w:pPr>
    <w:rPr>
      <w:rFonts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A2BF8"/>
    <w:rPr>
      <w:rFonts w:cs="Calibri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3B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B6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853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1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4</Characters>
  <Application>Microsoft Macintosh Word</Application>
  <DocSecurity>0</DocSecurity>
  <Lines>11</Lines>
  <Paragraphs>3</Paragraphs>
  <ScaleCrop>false</ScaleCrop>
  <Company>Hewlett-Packard</Company>
  <LinksUpToDate>false</LinksUpToDate>
  <CharactersWithSpaces>1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a Fridley</dc:creator>
  <cp:lastModifiedBy>Irina Fernadez</cp:lastModifiedBy>
  <cp:revision>2</cp:revision>
  <dcterms:created xsi:type="dcterms:W3CDTF">2012-11-24T07:03:00Z</dcterms:created>
  <dcterms:modified xsi:type="dcterms:W3CDTF">2012-11-24T07:03:00Z</dcterms:modified>
</cp:coreProperties>
</file>